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6C847F" w:rsidR="00FB3483" w:rsidRPr="00930A31" w:rsidRDefault="00D33B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3764">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DB26EC" w:rsidR="00FB3483" w:rsidRPr="00762B0E" w:rsidRDefault="00AC0EC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rPr>
              <w:t>age</w:t>
            </w:r>
            <w:r w:rsidRPr="00762B0E">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196B35" w:rsidR="00FB3483" w:rsidRPr="00930A31" w:rsidRDefault="00D33B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2540">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F9E97F" w:rsidR="00FB3483" w:rsidRPr="00930A31" w:rsidRDefault="00D33B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2540">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54C814" w:rsidR="00FB3483" w:rsidRPr="00930A31" w:rsidRDefault="00D33B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2540">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BD806D" w:rsidR="00FB3483" w:rsidRPr="00930A31" w:rsidRDefault="00D33B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2540">
              <w:rPr>
                <w:rFonts w:ascii="Arial" w:hAnsi="Arial" w:cs="Arial"/>
                <w:color w:val="auto"/>
                <w:sz w:val="18"/>
                <w:szCs w:val="18"/>
              </w:rPr>
              <w:t>4-</w:t>
            </w:r>
            <w:r w:rsidR="00AC0EC0">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C8DAF0" w:rsidR="00FB3483" w:rsidRPr="00762B0E" w:rsidRDefault="00762B0E" w:rsidP="005979B8">
            <w:pPr>
              <w:pStyle w:val="Default"/>
              <w:spacing w:before="40" w:after="40"/>
              <w:rPr>
                <w:rFonts w:ascii="Arial" w:hAnsi="Arial" w:cs="Arial"/>
                <w:color w:val="auto"/>
                <w:sz w:val="18"/>
                <w:szCs w:val="18"/>
              </w:rPr>
            </w:pPr>
            <w:r w:rsidRPr="00762B0E">
              <w:rPr>
                <w:rFonts w:ascii="Arial" w:hAnsi="Arial" w:cs="Arial"/>
                <w:color w:val="auto"/>
                <w:sz w:val="18"/>
                <w:szCs w:val="18"/>
              </w:rPr>
              <w:t>Page 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7FCA32" w:rsidR="00FB3483" w:rsidRPr="00930A31" w:rsidRDefault="00D33B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2540">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0EDB08" w:rsidR="00FB3483" w:rsidRPr="00930A31" w:rsidRDefault="00D33B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0EC0">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780494" w:rsidR="00930A31" w:rsidRPr="00930A31" w:rsidRDefault="00AC0E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220820">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6F5669" w:rsidR="00930A31" w:rsidRPr="00930A31" w:rsidRDefault="00AC0EC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8C3EA8" w:rsidR="00FB3483" w:rsidRPr="00930A31" w:rsidRDefault="00AC0EC0"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220820">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EEC6C9" w:rsidR="00FB3483" w:rsidRPr="00930A31" w:rsidRDefault="00841C7F" w:rsidP="005979B8">
            <w:pPr>
              <w:pStyle w:val="Default"/>
              <w:spacing w:before="40" w:after="40"/>
              <w:rPr>
                <w:rFonts w:ascii="Arial" w:hAnsi="Arial" w:cs="Arial"/>
                <w:color w:val="auto"/>
                <w:sz w:val="18"/>
                <w:szCs w:val="18"/>
              </w:rPr>
            </w:pPr>
            <w:r>
              <w:rPr>
                <w:rFonts w:ascii="Arial" w:hAnsi="Arial" w:cs="Arial"/>
                <w:color w:val="auto"/>
                <w:sz w:val="18"/>
                <w:szCs w:val="18"/>
              </w:rPr>
              <w:t>Table 3-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898F07" w:rsidR="00930A31" w:rsidRPr="00930A31" w:rsidRDefault="0022082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582231" w:rsidR="00930A31" w:rsidRPr="00930A31" w:rsidRDefault="00AC0EC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817A8B" w:rsidR="00930A31" w:rsidRPr="00930A31" w:rsidRDefault="00B61A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220820">
              <w:rPr>
                <w:rFonts w:ascii="Arial" w:hAnsi="Arial" w:cs="Arial"/>
                <w:color w:val="auto"/>
                <w:sz w:val="18"/>
                <w:szCs w:val="18"/>
              </w:rPr>
              <w:t>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B036F3" w:rsidR="00930A31" w:rsidRPr="00930A31" w:rsidRDefault="0022082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A28D9F" w:rsidR="00930A31" w:rsidRPr="00930A31" w:rsidRDefault="00B61A6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A331E1" w:rsidR="00930A31" w:rsidRPr="00930A31" w:rsidRDefault="00B61A6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BB618C" w:rsidR="006E5FE2" w:rsidRPr="00930A31" w:rsidRDefault="00B61A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AC0EC0">
              <w:rPr>
                <w:rFonts w:ascii="Arial" w:hAnsi="Arial" w:cs="Arial"/>
                <w:color w:val="auto"/>
                <w:sz w:val="18"/>
                <w:szCs w:val="18"/>
              </w:rPr>
              <w:t>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562ED1" w:rsidR="006E5FE2" w:rsidRPr="00930A31" w:rsidRDefault="0022082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893256" w:rsidR="00930A31" w:rsidRPr="00930A31" w:rsidRDefault="00B61A6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0D1783" w:rsidR="00930A31" w:rsidRPr="00930A31" w:rsidRDefault="00B61A6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8CC91F" w:rsidR="00FB3483" w:rsidRPr="00930A31" w:rsidRDefault="00B61A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25D03">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CC5DFA" w:rsidR="00FB3483" w:rsidRPr="00930A31" w:rsidRDefault="00B61A66"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364D70" w:rsidR="00FB3483" w:rsidRPr="00930A31" w:rsidRDefault="00B61A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6717B">
              <w:rPr>
                <w:rFonts w:ascii="Arial" w:hAnsi="Arial" w:cs="Arial"/>
                <w:color w:val="auto"/>
                <w:sz w:val="18"/>
                <w:szCs w:val="18"/>
              </w:rPr>
              <w:t>4-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7D3A10" w:rsidR="00930A31" w:rsidRPr="00930A31" w:rsidRDefault="00D6717B" w:rsidP="005979B8">
            <w:pPr>
              <w:pStyle w:val="Default"/>
              <w:spacing w:before="40" w:after="40"/>
              <w:rPr>
                <w:rFonts w:ascii="Arial" w:hAnsi="Arial" w:cs="Arial"/>
                <w:color w:val="auto"/>
                <w:sz w:val="18"/>
                <w:szCs w:val="18"/>
              </w:rPr>
            </w:pPr>
            <w:r>
              <w:rPr>
                <w:rFonts w:ascii="Arial" w:hAnsi="Arial" w:cs="Arial"/>
                <w:color w:val="auto"/>
                <w:sz w:val="18"/>
                <w:szCs w:val="18"/>
              </w:rPr>
              <w:t>Table 2, page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489D8B" w:rsidR="00930A31" w:rsidRPr="00930A31" w:rsidRDefault="00D6717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E8D9FF" w:rsidR="00930A31" w:rsidRPr="00930A31" w:rsidRDefault="00D6717B"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4C2237" w:rsidR="00930A31" w:rsidRPr="00930A31" w:rsidRDefault="00D67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8-19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6427C0" w:rsidR="00FB3483" w:rsidRPr="00930A31" w:rsidRDefault="00825D0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7E66A9" w:rsidR="00077B44" w:rsidRPr="00930A31" w:rsidRDefault="00D6717B" w:rsidP="00077B44">
            <w:pPr>
              <w:pStyle w:val="Default"/>
              <w:spacing w:before="40" w:after="40"/>
              <w:rPr>
                <w:rFonts w:ascii="Arial" w:hAnsi="Arial" w:cs="Arial"/>
                <w:color w:val="auto"/>
                <w:sz w:val="18"/>
                <w:szCs w:val="18"/>
              </w:rPr>
            </w:pPr>
            <w:r>
              <w:rPr>
                <w:rFonts w:ascii="Arial" w:hAnsi="Arial" w:cs="Arial"/>
                <w:color w:val="auto"/>
                <w:sz w:val="18"/>
                <w:szCs w:val="18"/>
              </w:rPr>
              <w:t>Page 18-19,24-2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BA8DAD" w:rsidR="00930A31" w:rsidRPr="00930A31" w:rsidRDefault="00D33B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717B">
              <w:rPr>
                <w:rFonts w:ascii="Arial" w:hAnsi="Arial" w:cs="Arial"/>
                <w:color w:val="auto"/>
                <w:sz w:val="18"/>
                <w:szCs w:val="18"/>
              </w:rPr>
              <w:t>30-3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156CF9" w:rsidR="00930A31" w:rsidRPr="00930A31" w:rsidRDefault="00DA689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717B">
              <w:rPr>
                <w:rFonts w:ascii="Arial" w:hAnsi="Arial" w:cs="Arial"/>
                <w:color w:val="auto"/>
                <w:sz w:val="18"/>
                <w:szCs w:val="18"/>
              </w:rPr>
              <w:t>36-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FB6B41" w:rsidR="00930A31" w:rsidRPr="00930A31" w:rsidRDefault="00DA689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717B">
              <w:rPr>
                <w:rFonts w:ascii="Arial" w:hAnsi="Arial" w:cs="Arial"/>
                <w:color w:val="auto"/>
                <w:sz w:val="18"/>
                <w:szCs w:val="18"/>
              </w:rPr>
              <w:t>3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BCDE67" w:rsidR="00930A31" w:rsidRPr="00930A31" w:rsidRDefault="00D33B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717B">
              <w:rPr>
                <w:rFonts w:ascii="Arial" w:hAnsi="Arial" w:cs="Arial"/>
                <w:color w:val="auto"/>
                <w:sz w:val="18"/>
                <w:szCs w:val="18"/>
              </w:rPr>
              <w:t>37-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E39455" w:rsidR="00930A31" w:rsidRPr="00930A31" w:rsidRDefault="00D6717B" w:rsidP="00077B44">
            <w:pPr>
              <w:pStyle w:val="Default"/>
              <w:spacing w:before="40" w:after="40"/>
              <w:rPr>
                <w:rFonts w:ascii="Arial" w:hAnsi="Arial" w:cs="Arial"/>
                <w:color w:val="auto"/>
                <w:sz w:val="18"/>
                <w:szCs w:val="18"/>
              </w:rPr>
            </w:pPr>
            <w:r w:rsidRPr="00B61A66">
              <w:rPr>
                <w:rFonts w:ascii="Arial" w:hAnsi="Arial" w:cs="Arial"/>
                <w:color w:val="auto"/>
                <w:sz w:val="18"/>
                <w:szCs w:val="18"/>
              </w:rPr>
              <w:t>PROSPERO</w:t>
            </w:r>
            <w:r w:rsidRPr="00D6717B">
              <w:rPr>
                <w:rFonts w:ascii="Arial" w:hAnsi="Arial" w:cs="Arial"/>
                <w:color w:val="auto"/>
                <w:sz w:val="18"/>
                <w:szCs w:val="18"/>
              </w:rPr>
              <w:t xml:space="preserve"> </w:t>
            </w:r>
            <w:r w:rsidRPr="00D6717B">
              <w:rPr>
                <w:rFonts w:ascii="Arial" w:hAnsi="Arial" w:cs="Arial"/>
                <w:color w:val="auto"/>
                <w:sz w:val="18"/>
                <w:szCs w:val="18"/>
              </w:rPr>
              <w:t>CRD4202342285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623F95" w:rsidR="00930A31" w:rsidRPr="00930A31" w:rsidRDefault="00B61A66" w:rsidP="00077B44">
            <w:pPr>
              <w:pStyle w:val="Default"/>
              <w:spacing w:before="40" w:after="40"/>
              <w:rPr>
                <w:rFonts w:ascii="Arial" w:hAnsi="Arial" w:cs="Arial"/>
                <w:color w:val="auto"/>
                <w:sz w:val="18"/>
                <w:szCs w:val="18"/>
              </w:rPr>
            </w:pPr>
            <w:r w:rsidRPr="00B61A66">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E53A7D" w:rsidR="00930A31" w:rsidRPr="00930A31" w:rsidRDefault="00B61A6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784E9E" w:rsidR="00077B44" w:rsidRPr="00930A31" w:rsidRDefault="00D33B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717B">
              <w:rPr>
                <w:rFonts w:ascii="Arial" w:hAnsi="Arial" w:cs="Arial"/>
                <w:color w:val="auto"/>
                <w:sz w:val="18"/>
                <w:szCs w:val="18"/>
              </w:rPr>
              <w:t>3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1DC125" w:rsidR="00077B44" w:rsidRPr="00930A31" w:rsidRDefault="00D33B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717B">
              <w:rPr>
                <w:rFonts w:ascii="Arial" w:hAnsi="Arial" w:cs="Arial"/>
                <w:color w:val="auto"/>
                <w:sz w:val="18"/>
                <w:szCs w:val="18"/>
              </w:rPr>
              <w:t>3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1169CB" w:rsidR="00077B44" w:rsidRPr="00930A31" w:rsidRDefault="00D6717B"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1365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9D409" w14:textId="77777777" w:rsidR="00113654" w:rsidRDefault="00113654">
      <w:r>
        <w:separator/>
      </w:r>
    </w:p>
  </w:endnote>
  <w:endnote w:type="continuationSeparator" w:id="0">
    <w:p w14:paraId="2095BB5F" w14:textId="77777777" w:rsidR="00113654" w:rsidRDefault="00113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1B3EA" w14:textId="77777777" w:rsidR="00113654" w:rsidRDefault="00113654">
      <w:r>
        <w:separator/>
      </w:r>
    </w:p>
  </w:footnote>
  <w:footnote w:type="continuationSeparator" w:id="0">
    <w:p w14:paraId="650A78D0" w14:textId="77777777" w:rsidR="00113654" w:rsidRDefault="001136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C0EC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6109"/>
    <w:rsid w:val="00113654"/>
    <w:rsid w:val="00152CDB"/>
    <w:rsid w:val="00182747"/>
    <w:rsid w:val="0018323E"/>
    <w:rsid w:val="00190C83"/>
    <w:rsid w:val="00220820"/>
    <w:rsid w:val="00246C93"/>
    <w:rsid w:val="00256BAF"/>
    <w:rsid w:val="002A2A06"/>
    <w:rsid w:val="002C1D67"/>
    <w:rsid w:val="002C42EA"/>
    <w:rsid w:val="002F5A59"/>
    <w:rsid w:val="003103C2"/>
    <w:rsid w:val="003516AD"/>
    <w:rsid w:val="00363B8D"/>
    <w:rsid w:val="003760FB"/>
    <w:rsid w:val="003B79FF"/>
    <w:rsid w:val="003F56DE"/>
    <w:rsid w:val="00400A0B"/>
    <w:rsid w:val="00443C1D"/>
    <w:rsid w:val="00461576"/>
    <w:rsid w:val="004C1685"/>
    <w:rsid w:val="004E2FCC"/>
    <w:rsid w:val="005078EE"/>
    <w:rsid w:val="00550BF1"/>
    <w:rsid w:val="0059028D"/>
    <w:rsid w:val="005979B8"/>
    <w:rsid w:val="005E481F"/>
    <w:rsid w:val="00642523"/>
    <w:rsid w:val="006E5FE2"/>
    <w:rsid w:val="006F3BA6"/>
    <w:rsid w:val="00726794"/>
    <w:rsid w:val="00742540"/>
    <w:rsid w:val="00762B0E"/>
    <w:rsid w:val="0077253C"/>
    <w:rsid w:val="00774705"/>
    <w:rsid w:val="007F2FFB"/>
    <w:rsid w:val="00825D03"/>
    <w:rsid w:val="00833EC7"/>
    <w:rsid w:val="008412D5"/>
    <w:rsid w:val="00841C7F"/>
    <w:rsid w:val="008A3EAE"/>
    <w:rsid w:val="008E2C91"/>
    <w:rsid w:val="00930A31"/>
    <w:rsid w:val="00947707"/>
    <w:rsid w:val="009827E5"/>
    <w:rsid w:val="009F78E0"/>
    <w:rsid w:val="00A215D2"/>
    <w:rsid w:val="00A86593"/>
    <w:rsid w:val="00AB79CE"/>
    <w:rsid w:val="00AC0EC0"/>
    <w:rsid w:val="00AE4BBD"/>
    <w:rsid w:val="00B51910"/>
    <w:rsid w:val="00B61A66"/>
    <w:rsid w:val="00C22710"/>
    <w:rsid w:val="00CA531A"/>
    <w:rsid w:val="00D33B2F"/>
    <w:rsid w:val="00D6717B"/>
    <w:rsid w:val="00D73764"/>
    <w:rsid w:val="00D95D84"/>
    <w:rsid w:val="00DA15DF"/>
    <w:rsid w:val="00DA6893"/>
    <w:rsid w:val="00DC4F19"/>
    <w:rsid w:val="00E324A8"/>
    <w:rsid w:val="00E5653A"/>
    <w:rsid w:val="00E66E3A"/>
    <w:rsid w:val="00EB610E"/>
    <w:rsid w:val="00F67C14"/>
    <w:rsid w:val="00FB3483"/>
    <w:rsid w:val="00FB3C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93</Words>
  <Characters>62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fui</cp:lastModifiedBy>
  <cp:revision>3</cp:revision>
  <cp:lastPrinted>2020-11-24T03:02:00Z</cp:lastPrinted>
  <dcterms:created xsi:type="dcterms:W3CDTF">2024-02-22T11:47:00Z</dcterms:created>
  <dcterms:modified xsi:type="dcterms:W3CDTF">2024-02-22T11:49:00Z</dcterms:modified>
</cp:coreProperties>
</file>